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96" w:type="dxa"/>
        <w:tblLook w:val="04A0" w:firstRow="1" w:lastRow="0" w:firstColumn="1" w:lastColumn="0" w:noHBand="0" w:noVBand="1"/>
      </w:tblPr>
      <w:tblGrid>
        <w:gridCol w:w="2911"/>
        <w:gridCol w:w="1149"/>
        <w:gridCol w:w="1520"/>
        <w:gridCol w:w="1170"/>
        <w:gridCol w:w="1146"/>
      </w:tblGrid>
      <w:tr w:rsidR="002F15E5" w:rsidRPr="002F15E5" w14:paraId="05028856" w14:textId="77777777" w:rsidTr="002F15E5">
        <w:trPr>
          <w:trHeight w:val="288"/>
        </w:trPr>
        <w:tc>
          <w:tcPr>
            <w:tcW w:w="789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0FA9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S2 Table. Demographics of participants that were included vs. removed</w:t>
            </w:r>
          </w:p>
        </w:tc>
      </w:tr>
      <w:tr w:rsidR="002F15E5" w:rsidRPr="002F15E5" w14:paraId="4904E4F9" w14:textId="77777777" w:rsidTr="002F15E5">
        <w:trPr>
          <w:trHeight w:val="288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34F8B9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36B4D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ompleted Cannabis Study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1C54C1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ompleted HRI Study</w:t>
            </w:r>
          </w:p>
        </w:tc>
      </w:tr>
      <w:tr w:rsidR="002F15E5" w:rsidRPr="002F15E5" w14:paraId="05BA7862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D0FD65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FCD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5BD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emov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D0B9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3D462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emoved</w:t>
            </w:r>
          </w:p>
        </w:tc>
      </w:tr>
      <w:tr w:rsidR="00200D0B" w:rsidRPr="002F15E5" w14:paraId="688BF35D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BEE7F1" w14:textId="77777777" w:rsidR="00200D0B" w:rsidRPr="002F15E5" w:rsidRDefault="00200D0B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05AF" w14:textId="77777777" w:rsidR="00200D0B" w:rsidRPr="002F15E5" w:rsidRDefault="00200D0B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D6A1" w14:textId="77777777" w:rsidR="00200D0B" w:rsidRPr="002F15E5" w:rsidRDefault="00200D0B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9FFA" w14:textId="77777777" w:rsidR="00200D0B" w:rsidRPr="002F15E5" w:rsidRDefault="00200D0B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630A38" w14:textId="77777777" w:rsidR="00200D0B" w:rsidRPr="002F15E5" w:rsidRDefault="00200D0B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2F15E5" w:rsidRPr="002F15E5" w14:paraId="56E2D14E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A8EC17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2F15E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19C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B972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1A6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26143A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33</w:t>
            </w:r>
          </w:p>
        </w:tc>
      </w:tr>
      <w:tr w:rsidR="002F15E5" w:rsidRPr="002F15E5" w14:paraId="19D654A4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848E2D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8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4F435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2F15E5" w:rsidRPr="002F15E5" w14:paraId="34F443A9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79E5BA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FBB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3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91F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AB1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5.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1367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4.4</w:t>
            </w:r>
          </w:p>
        </w:tc>
      </w:tr>
      <w:tr w:rsidR="002F15E5" w:rsidRPr="002F15E5" w14:paraId="3704D842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D4739A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8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663A02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 (% of total)</w:t>
            </w:r>
          </w:p>
        </w:tc>
      </w:tr>
      <w:tr w:rsidR="002F15E5" w:rsidRPr="002F15E5" w14:paraId="1891470B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923C2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DA3C4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6B53" w14:textId="77777777" w:rsidR="002F15E5" w:rsidRPr="002F15E5" w:rsidRDefault="002F15E5" w:rsidP="002F15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0FD1" w14:textId="77777777" w:rsidR="002F15E5" w:rsidRPr="002F15E5" w:rsidRDefault="002F15E5" w:rsidP="002F15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59566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F15E5" w:rsidRPr="002F15E5" w14:paraId="0C8D4019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F346F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B4C16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7 (27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9F9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0 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352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32 (29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0F61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53 (35.3)</w:t>
            </w:r>
          </w:p>
        </w:tc>
      </w:tr>
      <w:tr w:rsidR="002F15E5" w:rsidRPr="002F15E5" w14:paraId="418AAF53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E0C90A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42D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41 (69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695A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34 (5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B6D39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785 (69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A012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75 (63.5)</w:t>
            </w:r>
          </w:p>
        </w:tc>
      </w:tr>
      <w:tr w:rsidR="002F15E5" w:rsidRPr="002F15E5" w14:paraId="2C259E3B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4D6B4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on-binar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58D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 (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D77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B70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2 (1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97D3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</w:tr>
      <w:tr w:rsidR="002F15E5" w:rsidRPr="002F15E5" w14:paraId="26EB8BB5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34072A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rans Ma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A5E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9258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0485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 (0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9584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</w:tr>
      <w:tr w:rsidR="002F15E5" w:rsidRPr="002F15E5" w14:paraId="4A98C2DA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B6D48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rans Fema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246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FEBB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07F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7E21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</w:tr>
      <w:tr w:rsidR="002F15E5" w:rsidRPr="002F15E5" w14:paraId="6B1C5269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77F7C4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FA7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508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DB1B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6894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2F15E5" w:rsidRPr="002F15E5" w14:paraId="38209ABF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927125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5A9A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AEB1" w14:textId="77777777" w:rsidR="002F15E5" w:rsidRPr="002F15E5" w:rsidRDefault="002F15E5" w:rsidP="002F15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B9F5" w14:textId="77777777" w:rsidR="002F15E5" w:rsidRPr="002F15E5" w:rsidRDefault="002F15E5" w:rsidP="002F15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3B702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F15E5" w:rsidRPr="002F15E5" w14:paraId="663D5159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DD751E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frican-American/Blac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D0A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80 (1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28FB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88 (2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FE7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8 (1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6C3BC2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9 (15.9)</w:t>
            </w:r>
          </w:p>
        </w:tc>
      </w:tr>
      <w:tr w:rsidR="002F15E5" w:rsidRPr="002F15E5" w14:paraId="0D4FEE9E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66B54C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Lati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090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0 (4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A13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7 (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8EC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7 (5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6387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0 (4.6)</w:t>
            </w:r>
          </w:p>
        </w:tc>
      </w:tr>
      <w:tr w:rsidR="002F15E5" w:rsidRPr="002F15E5" w14:paraId="661DACC7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81DEC7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636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462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 (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0B7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 (1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E6822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</w:tr>
      <w:tr w:rsidR="002F15E5" w:rsidRPr="002F15E5" w14:paraId="03F4C264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A32A0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ative American/Alaska Nativ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DFEB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124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 (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70A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 (1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A881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8 (1.8)</w:t>
            </w:r>
          </w:p>
        </w:tc>
      </w:tr>
      <w:tr w:rsidR="002F15E5" w:rsidRPr="002F15E5" w14:paraId="3D4CEE1A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D2217C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aucasian/Whi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83D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58 (71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8BC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69 (6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361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806 (70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CEFEA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02 (69.7)</w:t>
            </w:r>
          </w:p>
        </w:tc>
      </w:tr>
      <w:tr w:rsidR="002F15E5" w:rsidRPr="002F15E5" w14:paraId="78E888D0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572C4B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rabic/Middle Easter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12B5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A54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B5B2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23A0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</w:tr>
      <w:tr w:rsidR="002F15E5" w:rsidRPr="002F15E5" w14:paraId="0A3C1B34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D579D8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nd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04B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0777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4229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8F083F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</w:tr>
      <w:tr w:rsidR="002F15E5" w:rsidRPr="002F15E5" w14:paraId="6B30B726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EC43DA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ultiraci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DCC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4 (8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65C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1 (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52D6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9 (8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ABEA5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8 (6.5)</w:t>
            </w:r>
          </w:p>
        </w:tc>
      </w:tr>
      <w:tr w:rsidR="002F15E5" w:rsidRPr="002F15E5" w14:paraId="6A74780F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EF2CA2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Other Ra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1831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0BBC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EF69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 (0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846E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 (0.2)</w:t>
            </w:r>
          </w:p>
        </w:tc>
      </w:tr>
      <w:tr w:rsidR="002F15E5" w:rsidRPr="002F15E5" w14:paraId="6B70790B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2ED28F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7C22" w14:textId="77777777" w:rsidR="002F15E5" w:rsidRPr="002F15E5" w:rsidRDefault="002F15E5" w:rsidP="002F15E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096E" w14:textId="77777777" w:rsidR="002F15E5" w:rsidRPr="002F15E5" w:rsidRDefault="002F15E5" w:rsidP="002F15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9C12" w14:textId="77777777" w:rsidR="002F15E5" w:rsidRPr="002F15E5" w:rsidRDefault="002F15E5" w:rsidP="002F15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D59F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F15E5" w:rsidRPr="002F15E5" w14:paraId="6163A8C0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E09CEC" w14:textId="77777777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E260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8 (9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522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2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240A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9 (12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0824E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5 (10.4)</w:t>
            </w:r>
          </w:p>
        </w:tc>
      </w:tr>
      <w:tr w:rsidR="002F15E5" w:rsidRPr="002F15E5" w14:paraId="0DAC081D" w14:textId="77777777" w:rsidTr="002F15E5">
        <w:trPr>
          <w:trHeight w:val="288"/>
        </w:trPr>
        <w:tc>
          <w:tcPr>
            <w:tcW w:w="2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DB35A" w14:textId="168C8089" w:rsidR="002F15E5" w:rsidRPr="002F15E5" w:rsidRDefault="002F15E5" w:rsidP="002F15E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on-</w:t>
            </w:r>
            <w:r w:rsidR="00DC6ABC"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6693A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81 (90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F8E44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78 (9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1A963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98 (87.8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F6E9" w14:textId="77777777" w:rsidR="002F15E5" w:rsidRPr="002F15E5" w:rsidRDefault="002F15E5" w:rsidP="002F15E5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F15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88 (89.6)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00D0B"/>
    <w:rsid w:val="002F15E5"/>
    <w:rsid w:val="00781739"/>
    <w:rsid w:val="00D1010D"/>
    <w:rsid w:val="00DC6ABC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1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w Bontemps</cp:lastModifiedBy>
  <cp:revision>4</cp:revision>
  <dcterms:created xsi:type="dcterms:W3CDTF">2018-02-09T21:34:00Z</dcterms:created>
  <dcterms:modified xsi:type="dcterms:W3CDTF">2025-09-12T22:42:00Z</dcterms:modified>
</cp:coreProperties>
</file>